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270F6" w14:textId="7C908FD7" w:rsidR="009A2D5B" w:rsidRPr="002A4D73" w:rsidRDefault="00682446" w:rsidP="009A2D5B">
      <w:r w:rsidRPr="00682446">
        <w:rPr>
          <w:b/>
          <w:bCs/>
        </w:rPr>
        <w:t xml:space="preserve">S3 </w:t>
      </w:r>
      <w:r w:rsidR="009A2D5B" w:rsidRPr="00682446">
        <w:rPr>
          <w:b/>
          <w:bCs/>
        </w:rPr>
        <w:t xml:space="preserve">Table. Distances between gene orders of LCBs (generated in MAUVE) of </w:t>
      </w:r>
      <w:proofErr w:type="spellStart"/>
      <w:r w:rsidR="009A2D5B" w:rsidRPr="00682446">
        <w:rPr>
          <w:b/>
          <w:bCs/>
        </w:rPr>
        <w:t>biraphid</w:t>
      </w:r>
      <w:proofErr w:type="spellEnd"/>
      <w:r w:rsidR="009A2D5B" w:rsidRPr="00682446">
        <w:rPr>
          <w:b/>
          <w:bCs/>
        </w:rPr>
        <w:t xml:space="preserve"> pennate diatoms (taxa from this study are in bold) calculated using GRIMM.</w:t>
      </w:r>
      <w:r w:rsidR="009A2D5B" w:rsidRPr="002A4D73">
        <w:t xml:space="preserve"> Smaller values indicate more </w:t>
      </w:r>
      <w:bookmarkStart w:id="0" w:name="_GoBack"/>
      <w:bookmarkEnd w:id="0"/>
      <w:r w:rsidR="009A2D5B" w:rsidRPr="002A4D73">
        <w:t>similar gene order.</w:t>
      </w:r>
    </w:p>
    <w:tbl>
      <w:tblPr>
        <w:tblW w:w="74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10"/>
        <w:gridCol w:w="360"/>
        <w:gridCol w:w="630"/>
        <w:gridCol w:w="360"/>
        <w:gridCol w:w="360"/>
        <w:gridCol w:w="360"/>
        <w:gridCol w:w="630"/>
        <w:gridCol w:w="630"/>
        <w:gridCol w:w="630"/>
        <w:gridCol w:w="360"/>
        <w:gridCol w:w="360"/>
      </w:tblGrid>
      <w:tr w:rsidR="00E2617B" w:rsidRPr="002A4D73" w14:paraId="2A5A2333" w14:textId="77777777" w:rsidTr="00E2617B">
        <w:trPr>
          <w:trHeight w:val="187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A4403F" w14:textId="77777777" w:rsidR="00E2617B" w:rsidRPr="002A4D73" w:rsidRDefault="00E2617B" w:rsidP="00D96E4C"/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3F41712D" w14:textId="77777777" w:rsidR="00E2617B" w:rsidRPr="002A4D73" w:rsidRDefault="00E2617B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Eunoti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naegeli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4C9F9F58" w14:textId="77777777" w:rsidR="00E2617B" w:rsidRPr="002A4D73" w:rsidRDefault="00E2617B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Cylindrothec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</w:p>
          <w:p w14:paraId="22B0BE33" w14:textId="77777777" w:rsidR="00E2617B" w:rsidRPr="002A4D73" w:rsidRDefault="00E2617B" w:rsidP="00D96E4C">
            <w:r w:rsidRPr="002A4D73">
              <w:rPr>
                <w:i/>
                <w:iCs/>
              </w:rPr>
              <w:t xml:space="preserve">  </w:t>
            </w:r>
            <w:proofErr w:type="spellStart"/>
            <w:r w:rsidRPr="002A4D73">
              <w:rPr>
                <w:i/>
                <w:iCs/>
              </w:rPr>
              <w:t>closterium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17D6C16" w14:textId="77777777" w:rsidR="00E2617B" w:rsidRPr="002A4D73" w:rsidRDefault="00E2617B" w:rsidP="00D96E4C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itzsch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le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3A885B8" w14:textId="77777777" w:rsidR="00E2617B" w:rsidRPr="002A4D73" w:rsidRDefault="00E2617B" w:rsidP="00D96E4C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eminav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obust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231EDC41" w14:textId="77777777" w:rsidR="00E2617B" w:rsidRPr="002A4D73" w:rsidRDefault="00E2617B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Fistulifer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r w:rsidRPr="007F2071">
              <w:rPr>
                <w:iCs/>
              </w:rPr>
              <w:t>sp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71F47F8E" w14:textId="77777777" w:rsidR="00E2617B" w:rsidRPr="002A4D73" w:rsidRDefault="00E2617B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Didymospheni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</w:p>
          <w:p w14:paraId="4BCE5189" w14:textId="77777777" w:rsidR="00E2617B" w:rsidRPr="002A4D73" w:rsidRDefault="00E2617B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geminat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451AE4CA" w14:textId="77777777" w:rsidR="00E2617B" w:rsidRPr="002A4D73" w:rsidRDefault="00E2617B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Phaeodactylum</w:t>
            </w:r>
            <w:proofErr w:type="spellEnd"/>
            <w:r w:rsidRPr="002A4D73">
              <w:rPr>
                <w:i/>
                <w:iCs/>
              </w:rPr>
              <w:t xml:space="preserve"> </w:t>
            </w:r>
          </w:p>
          <w:p w14:paraId="33C7E210" w14:textId="77777777" w:rsidR="00E2617B" w:rsidRPr="002A4D73" w:rsidRDefault="00E2617B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tricornutum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163860FF" w14:textId="77777777" w:rsidR="00E2617B" w:rsidRPr="002A4D73" w:rsidRDefault="00E2617B" w:rsidP="00D96E4C">
            <w:r w:rsidRPr="002A4D73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2A4D73">
              <w:rPr>
                <w:b/>
                <w:bCs/>
                <w:i/>
                <w:iCs/>
              </w:rPr>
              <w:t>Halamphora</w:t>
            </w:r>
            <w:proofErr w:type="spellEnd"/>
            <w:r w:rsidRPr="002A4D73">
              <w:rPr>
                <w:b/>
                <w:bCs/>
                <w:i/>
                <w:iCs/>
              </w:rPr>
              <w:t xml:space="preserve"> </w:t>
            </w:r>
          </w:p>
          <w:p w14:paraId="0BEDE0AB" w14:textId="77777777" w:rsidR="00E2617B" w:rsidRPr="002A4D73" w:rsidRDefault="00E2617B" w:rsidP="00D96E4C">
            <w:r w:rsidRPr="002A4D73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2A4D73">
              <w:rPr>
                <w:b/>
                <w:bCs/>
                <w:i/>
                <w:iCs/>
              </w:rPr>
              <w:t>coffeaeformis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3FD0C548" w14:textId="77777777" w:rsidR="00E2617B" w:rsidRPr="002A4D73" w:rsidRDefault="00E2617B" w:rsidP="00D96E4C">
            <w:r w:rsidRPr="002A4D73">
              <w:rPr>
                <w:b/>
                <w:bCs/>
                <w:i/>
                <w:iCs/>
              </w:rPr>
              <w:t xml:space="preserve"> H. </w:t>
            </w:r>
            <w:proofErr w:type="spellStart"/>
            <w:r w:rsidRPr="002A4D73">
              <w:rPr>
                <w:b/>
                <w:bCs/>
                <w:i/>
                <w:iCs/>
              </w:rPr>
              <w:t>calidilacun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472D27BC" w14:textId="77777777" w:rsidR="00E2617B" w:rsidRPr="002A4D73" w:rsidRDefault="00E2617B" w:rsidP="00E2617B">
            <w:r w:rsidRPr="002A4D73">
              <w:rPr>
                <w:b/>
                <w:bCs/>
                <w:i/>
                <w:iCs/>
              </w:rPr>
              <w:t xml:space="preserve"> H. </w:t>
            </w:r>
            <w:proofErr w:type="spellStart"/>
            <w:r>
              <w:rPr>
                <w:b/>
                <w:bCs/>
                <w:i/>
                <w:iCs/>
              </w:rPr>
              <w:t>americana</w:t>
            </w:r>
            <w:proofErr w:type="spellEnd"/>
          </w:p>
        </w:tc>
      </w:tr>
      <w:tr w:rsidR="00E2617B" w:rsidRPr="002A4D73" w14:paraId="7F7B7828" w14:textId="77777777" w:rsidTr="00E2617B">
        <w:trPr>
          <w:trHeight w:val="231"/>
        </w:trPr>
        <w:tc>
          <w:tcPr>
            <w:tcW w:w="28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053571" w14:textId="77777777" w:rsidR="00E2617B" w:rsidRPr="002A4D73" w:rsidRDefault="00E2617B" w:rsidP="00D96E4C">
            <w:proofErr w:type="spellStart"/>
            <w:r w:rsidRPr="002A4D73">
              <w:rPr>
                <w:i/>
                <w:iCs/>
              </w:rPr>
              <w:t>Eunoti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naegelii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E008B0" w14:textId="77777777" w:rsidR="00E2617B" w:rsidRPr="002A4D73" w:rsidRDefault="00E2617B" w:rsidP="00D96E4C">
            <w:pPr>
              <w:jc w:val="center"/>
            </w:pPr>
            <w: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BA4391" w14:textId="77777777" w:rsidR="00E2617B" w:rsidRPr="002A4D73" w:rsidRDefault="00E2617B" w:rsidP="00D96E4C">
            <w:pPr>
              <w:jc w:val="center"/>
            </w:pPr>
            <w:r w:rsidRPr="002A4D73">
              <w:t>14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2ABF06A4" w14:textId="77777777" w:rsidR="00E2617B" w:rsidRPr="002A4D73" w:rsidRDefault="00E2617B" w:rsidP="00D96E4C">
            <w:pPr>
              <w:jc w:val="center"/>
            </w:pPr>
            <w:r>
              <w:t>8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D6E89CE" w14:textId="77777777" w:rsidR="00E2617B" w:rsidRPr="002A4D73" w:rsidRDefault="00E2617B" w:rsidP="00D96E4C">
            <w:pPr>
              <w:jc w:val="center"/>
            </w:pPr>
            <w:r>
              <w:t>9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A9A7F0" w14:textId="77777777" w:rsidR="00E2617B" w:rsidRPr="002A4D73" w:rsidRDefault="00E2617B" w:rsidP="00D96E4C">
            <w:pPr>
              <w:jc w:val="center"/>
            </w:pPr>
            <w:r w:rsidRPr="002A4D73"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9C5EA7" w14:textId="77777777" w:rsidR="00E2617B" w:rsidRPr="002A4D73" w:rsidRDefault="00E2617B" w:rsidP="00D96E4C">
            <w:pPr>
              <w:jc w:val="center"/>
            </w:pPr>
            <w:r w:rsidRPr="002A4D73"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E81CE9" w14:textId="77777777" w:rsidR="00E2617B" w:rsidRPr="002A4D73" w:rsidRDefault="00E2617B" w:rsidP="00D96E4C">
            <w:pPr>
              <w:jc w:val="center"/>
            </w:pPr>
            <w:r w:rsidRPr="002A4D73">
              <w:rPr>
                <w:lang w:val="is-IS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A9F43C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0B5041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1298C4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7</w:t>
            </w:r>
          </w:p>
        </w:tc>
      </w:tr>
      <w:tr w:rsidR="00E2617B" w:rsidRPr="002A4D73" w14:paraId="18C806C4" w14:textId="77777777" w:rsidTr="00E2617B">
        <w:trPr>
          <w:trHeight w:val="286"/>
        </w:trPr>
        <w:tc>
          <w:tcPr>
            <w:tcW w:w="28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BD9862" w14:textId="77777777" w:rsidR="00E2617B" w:rsidRPr="002A4D73" w:rsidRDefault="00E2617B" w:rsidP="00D96E4C">
            <w:proofErr w:type="spellStart"/>
            <w:r w:rsidRPr="002A4D73">
              <w:rPr>
                <w:i/>
                <w:iCs/>
              </w:rPr>
              <w:t>Cylindrothec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closterium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8BB934" w14:textId="77777777" w:rsidR="00E2617B" w:rsidRPr="002A4D73" w:rsidRDefault="00E2617B" w:rsidP="00D96E4C">
            <w:pPr>
              <w:jc w:val="center"/>
            </w:pPr>
            <w:r w:rsidRPr="002A4D73">
              <w:t>1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4CABF3" w14:textId="77777777" w:rsidR="00E2617B" w:rsidRPr="002A4D73" w:rsidRDefault="00E2617B" w:rsidP="00D96E4C">
            <w:pPr>
              <w:jc w:val="center"/>
            </w:pPr>
            <w:r>
              <w:t>-</w:t>
            </w:r>
          </w:p>
        </w:tc>
        <w:tc>
          <w:tcPr>
            <w:tcW w:w="360" w:type="dxa"/>
          </w:tcPr>
          <w:p w14:paraId="716D5B9F" w14:textId="77777777" w:rsidR="00E2617B" w:rsidRPr="002A4D73" w:rsidRDefault="00E2617B" w:rsidP="00D96E4C">
            <w:pPr>
              <w:jc w:val="center"/>
              <w:rPr>
                <w:lang w:val="is-IS"/>
              </w:rPr>
            </w:pPr>
            <w:r>
              <w:rPr>
                <w:lang w:val="is-IS"/>
              </w:rPr>
              <w:t>14</w:t>
            </w:r>
          </w:p>
        </w:tc>
        <w:tc>
          <w:tcPr>
            <w:tcW w:w="360" w:type="dxa"/>
          </w:tcPr>
          <w:p w14:paraId="0B60D482" w14:textId="77777777" w:rsidR="00E2617B" w:rsidRPr="002A4D73" w:rsidRDefault="00E2617B" w:rsidP="00D96E4C">
            <w:pPr>
              <w:jc w:val="center"/>
              <w:rPr>
                <w:lang w:val="is-IS"/>
              </w:rPr>
            </w:pPr>
            <w:r>
              <w:rPr>
                <w:lang w:val="is-IS"/>
              </w:rPr>
              <w:t>1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C52884" w14:textId="77777777" w:rsidR="00E2617B" w:rsidRPr="002A4D73" w:rsidRDefault="00E2617B" w:rsidP="00D96E4C">
            <w:pPr>
              <w:jc w:val="center"/>
            </w:pPr>
            <w:r w:rsidRPr="002A4D73">
              <w:rPr>
                <w:lang w:val="is-IS"/>
              </w:rPr>
              <w:t>1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B006A6" w14:textId="77777777" w:rsidR="00E2617B" w:rsidRPr="002A4D73" w:rsidRDefault="00E2617B" w:rsidP="00D96E4C">
            <w:pPr>
              <w:jc w:val="center"/>
            </w:pPr>
            <w:r w:rsidRPr="002A4D73">
              <w:rPr>
                <w:lang w:val="is-IS"/>
              </w:rPr>
              <w:t>1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FBFF12" w14:textId="77777777" w:rsidR="00E2617B" w:rsidRPr="002A4D73" w:rsidRDefault="00E2617B" w:rsidP="00E2617B">
            <w:pPr>
              <w:jc w:val="center"/>
            </w:pPr>
            <w:r w:rsidRPr="002A4D73">
              <w:rPr>
                <w:lang w:val="is-IS"/>
              </w:rPr>
              <w:t>1</w:t>
            </w:r>
            <w:r>
              <w:rPr>
                <w:lang w:val="is-IS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753D89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  <w:lang w:val="is-IS"/>
              </w:rPr>
              <w:t>1</w:t>
            </w:r>
            <w:r>
              <w:rPr>
                <w:b/>
                <w:lang w:val="is-IS"/>
              </w:rPr>
              <w:t>7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C6B577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14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2C8A73" w14:textId="77777777" w:rsidR="00E2617B" w:rsidRPr="00AA7BB7" w:rsidRDefault="00E2617B" w:rsidP="00E2617B">
            <w:pPr>
              <w:jc w:val="center"/>
              <w:rPr>
                <w:b/>
              </w:rPr>
            </w:pPr>
            <w:r w:rsidRPr="00AA7BB7">
              <w:rPr>
                <w:b/>
              </w:rPr>
              <w:t>1</w:t>
            </w:r>
            <w:r>
              <w:rPr>
                <w:b/>
              </w:rPr>
              <w:t>4</w:t>
            </w:r>
          </w:p>
        </w:tc>
      </w:tr>
      <w:tr w:rsidR="00E2617B" w:rsidRPr="002A4D73" w14:paraId="6E3D178F" w14:textId="77777777" w:rsidTr="00E2617B">
        <w:trPr>
          <w:trHeight w:val="250"/>
        </w:trPr>
        <w:tc>
          <w:tcPr>
            <w:tcW w:w="28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B84E64" w14:textId="77777777" w:rsidR="00E2617B" w:rsidRPr="002A4D73" w:rsidRDefault="00E2617B" w:rsidP="00D96E4C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itzsch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lea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A42D37" w14:textId="77777777" w:rsidR="00E2617B" w:rsidRPr="002A4D73" w:rsidRDefault="00E2617B" w:rsidP="00D96E4C">
            <w:pPr>
              <w:jc w:val="center"/>
            </w:pPr>
            <w:r>
              <w:t>8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677D7C" w14:textId="77777777" w:rsidR="00E2617B" w:rsidRPr="002A4D73" w:rsidRDefault="00E2617B" w:rsidP="00D96E4C">
            <w:pPr>
              <w:jc w:val="center"/>
              <w:rPr>
                <w:lang w:val="is-IS"/>
              </w:rPr>
            </w:pPr>
            <w:r>
              <w:rPr>
                <w:lang w:val="is-IS"/>
              </w:rPr>
              <w:t>14</w:t>
            </w:r>
          </w:p>
        </w:tc>
        <w:tc>
          <w:tcPr>
            <w:tcW w:w="360" w:type="dxa"/>
          </w:tcPr>
          <w:p w14:paraId="1B45C41B" w14:textId="77777777" w:rsidR="00E2617B" w:rsidRDefault="00E2617B" w:rsidP="00D96E4C">
            <w:pPr>
              <w:jc w:val="center"/>
            </w:pPr>
            <w:r>
              <w:t>-</w:t>
            </w:r>
          </w:p>
        </w:tc>
        <w:tc>
          <w:tcPr>
            <w:tcW w:w="360" w:type="dxa"/>
          </w:tcPr>
          <w:p w14:paraId="5E811347" w14:textId="77777777" w:rsidR="00E2617B" w:rsidRDefault="00E2617B" w:rsidP="00D96E4C">
            <w:pPr>
              <w:jc w:val="center"/>
            </w:pPr>
            <w:r>
              <w:t>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CD71F9" w14:textId="77777777" w:rsidR="00E2617B" w:rsidRDefault="00E2617B" w:rsidP="00D96E4C">
            <w:pPr>
              <w:jc w:val="center"/>
            </w:pPr>
            <w:r>
              <w:t>8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9A1582" w14:textId="77777777" w:rsidR="00E2617B" w:rsidRPr="002A4D73" w:rsidRDefault="00E2617B" w:rsidP="00D96E4C">
            <w:pPr>
              <w:jc w:val="center"/>
              <w:rPr>
                <w:lang w:val="is-IS"/>
              </w:rPr>
            </w:pPr>
            <w:r>
              <w:rPr>
                <w:lang w:val="is-IS"/>
              </w:rPr>
              <w:t>6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37CA9B" w14:textId="77777777" w:rsidR="00E2617B" w:rsidRPr="002A4D73" w:rsidRDefault="00E2617B" w:rsidP="00D96E4C">
            <w:pPr>
              <w:jc w:val="center"/>
            </w:pPr>
            <w:r>
              <w:t>7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6486DC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9664A3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9F9C55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E2617B" w:rsidRPr="002A4D73" w14:paraId="027C87E5" w14:textId="77777777" w:rsidTr="00E2617B">
        <w:trPr>
          <w:trHeight w:val="250"/>
        </w:trPr>
        <w:tc>
          <w:tcPr>
            <w:tcW w:w="28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BDA902" w14:textId="77777777" w:rsidR="00E2617B" w:rsidRPr="002A4D73" w:rsidRDefault="00E2617B" w:rsidP="00D96E4C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eminav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obusta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098678" w14:textId="77777777" w:rsidR="00E2617B" w:rsidRPr="002A4D73" w:rsidRDefault="00E2617B" w:rsidP="00D96E4C">
            <w:pPr>
              <w:jc w:val="center"/>
            </w:pPr>
            <w:r>
              <w:t>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789425" w14:textId="77777777" w:rsidR="00E2617B" w:rsidRPr="002A4D73" w:rsidRDefault="00E2617B" w:rsidP="00D96E4C">
            <w:pPr>
              <w:jc w:val="center"/>
              <w:rPr>
                <w:lang w:val="is-IS"/>
              </w:rPr>
            </w:pPr>
            <w:r>
              <w:rPr>
                <w:lang w:val="is-IS"/>
              </w:rPr>
              <w:t>19</w:t>
            </w:r>
          </w:p>
        </w:tc>
        <w:tc>
          <w:tcPr>
            <w:tcW w:w="360" w:type="dxa"/>
          </w:tcPr>
          <w:p w14:paraId="2BD80E28" w14:textId="77777777" w:rsidR="00E2617B" w:rsidRDefault="00E2617B" w:rsidP="00D96E4C">
            <w:pPr>
              <w:jc w:val="center"/>
            </w:pPr>
            <w:r>
              <w:t>9</w:t>
            </w:r>
          </w:p>
        </w:tc>
        <w:tc>
          <w:tcPr>
            <w:tcW w:w="360" w:type="dxa"/>
          </w:tcPr>
          <w:p w14:paraId="1AA3EFA6" w14:textId="77777777" w:rsidR="00E2617B" w:rsidRDefault="00E2617B" w:rsidP="00D96E4C">
            <w:pPr>
              <w:jc w:val="center"/>
            </w:pPr>
            <w:r>
              <w:t>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2D61FD" w14:textId="77777777" w:rsidR="00E2617B" w:rsidRDefault="00E2617B" w:rsidP="00D96E4C">
            <w:pPr>
              <w:jc w:val="center"/>
            </w:pPr>
            <w:r>
              <w:t>1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14E09B" w14:textId="77777777" w:rsidR="00E2617B" w:rsidRPr="002A4D73" w:rsidRDefault="00E2617B" w:rsidP="00D96E4C">
            <w:pPr>
              <w:jc w:val="center"/>
              <w:rPr>
                <w:lang w:val="is-IS"/>
              </w:rPr>
            </w:pPr>
            <w:r>
              <w:rPr>
                <w:lang w:val="is-IS"/>
              </w:rPr>
              <w:t>8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F96EE8" w14:textId="77777777" w:rsidR="00E2617B" w:rsidRPr="002A4D73" w:rsidRDefault="00E2617B" w:rsidP="00D96E4C">
            <w:pPr>
              <w:jc w:val="center"/>
            </w:pPr>
            <w:r>
              <w:t>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207088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89D85D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3E4226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E2617B" w:rsidRPr="002A4D73" w14:paraId="14EFFD7C" w14:textId="77777777" w:rsidTr="00E2617B">
        <w:trPr>
          <w:trHeight w:val="250"/>
        </w:trPr>
        <w:tc>
          <w:tcPr>
            <w:tcW w:w="28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7618BB" w14:textId="77777777" w:rsidR="00E2617B" w:rsidRPr="002A4D73" w:rsidRDefault="00E2617B" w:rsidP="00D96E4C">
            <w:proofErr w:type="spellStart"/>
            <w:r w:rsidRPr="002A4D73">
              <w:rPr>
                <w:i/>
                <w:iCs/>
              </w:rPr>
              <w:t>Fistulifer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r w:rsidRPr="007F2071">
              <w:rPr>
                <w:iCs/>
              </w:rPr>
              <w:t>sp.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9FB526" w14:textId="77777777" w:rsidR="00E2617B" w:rsidRPr="002A4D73" w:rsidRDefault="00E2617B" w:rsidP="00D96E4C">
            <w:pPr>
              <w:jc w:val="center"/>
            </w:pPr>
            <w:r w:rsidRPr="002A4D73">
              <w:t>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F53CE8" w14:textId="77777777" w:rsidR="00E2617B" w:rsidRPr="002A4D73" w:rsidRDefault="00E2617B" w:rsidP="00D96E4C">
            <w:pPr>
              <w:jc w:val="center"/>
            </w:pPr>
            <w:r w:rsidRPr="002A4D73">
              <w:rPr>
                <w:lang w:val="is-IS"/>
              </w:rPr>
              <w:t>13</w:t>
            </w:r>
          </w:p>
        </w:tc>
        <w:tc>
          <w:tcPr>
            <w:tcW w:w="360" w:type="dxa"/>
          </w:tcPr>
          <w:p w14:paraId="0B2E82C6" w14:textId="77777777" w:rsidR="00E2617B" w:rsidRDefault="00E2617B" w:rsidP="00D96E4C">
            <w:pPr>
              <w:jc w:val="center"/>
            </w:pPr>
            <w:r>
              <w:t>8</w:t>
            </w:r>
          </w:p>
        </w:tc>
        <w:tc>
          <w:tcPr>
            <w:tcW w:w="360" w:type="dxa"/>
          </w:tcPr>
          <w:p w14:paraId="125BAE63" w14:textId="77777777" w:rsidR="00E2617B" w:rsidRDefault="00E2617B" w:rsidP="00D96E4C">
            <w:pPr>
              <w:jc w:val="center"/>
            </w:pPr>
            <w:r>
              <w:t>1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3DD83D" w14:textId="77777777" w:rsidR="00E2617B" w:rsidRPr="002A4D73" w:rsidRDefault="00E2617B" w:rsidP="00D96E4C">
            <w:pPr>
              <w:jc w:val="center"/>
            </w:pPr>
            <w:r>
              <w:t>-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9D98EA" w14:textId="77777777" w:rsidR="00E2617B" w:rsidRPr="002A4D73" w:rsidRDefault="00E2617B" w:rsidP="00D96E4C">
            <w:pPr>
              <w:jc w:val="center"/>
            </w:pPr>
            <w:r w:rsidRPr="002A4D73">
              <w:rPr>
                <w:lang w:val="is-IS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003368" w14:textId="77777777" w:rsidR="00E2617B" w:rsidRPr="002A4D73" w:rsidRDefault="00E2617B" w:rsidP="00D96E4C">
            <w:pPr>
              <w:jc w:val="center"/>
            </w:pPr>
            <w:r w:rsidRPr="002A4D73">
              <w:t>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C0F3EC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5A8816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5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23AEA7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E2617B" w:rsidRPr="002A4D73" w14:paraId="17BD79FB" w14:textId="77777777" w:rsidTr="00E2617B">
        <w:trPr>
          <w:trHeight w:val="151"/>
        </w:trPr>
        <w:tc>
          <w:tcPr>
            <w:tcW w:w="28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DC3618" w14:textId="77777777" w:rsidR="00E2617B" w:rsidRPr="002A4D73" w:rsidRDefault="00E2617B" w:rsidP="00D96E4C">
            <w:proofErr w:type="spellStart"/>
            <w:r w:rsidRPr="002A4D73">
              <w:rPr>
                <w:i/>
                <w:iCs/>
              </w:rPr>
              <w:t>Didymospheni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geminata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140B76" w14:textId="77777777" w:rsidR="00E2617B" w:rsidRPr="002A4D73" w:rsidRDefault="00E2617B" w:rsidP="00D96E4C">
            <w:pPr>
              <w:jc w:val="center"/>
            </w:pPr>
            <w:r w:rsidRPr="002A4D73">
              <w:t>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08986B" w14:textId="77777777" w:rsidR="00E2617B" w:rsidRPr="002A4D73" w:rsidRDefault="00E2617B" w:rsidP="00D96E4C">
            <w:pPr>
              <w:jc w:val="center"/>
            </w:pPr>
            <w:r w:rsidRPr="002A4D73">
              <w:rPr>
                <w:lang w:val="is-IS"/>
              </w:rPr>
              <w:t>13</w:t>
            </w:r>
          </w:p>
        </w:tc>
        <w:tc>
          <w:tcPr>
            <w:tcW w:w="360" w:type="dxa"/>
          </w:tcPr>
          <w:p w14:paraId="6CCBFFBC" w14:textId="77777777" w:rsidR="00E2617B" w:rsidRPr="002A4D73" w:rsidRDefault="00E2617B" w:rsidP="00D96E4C">
            <w:pPr>
              <w:jc w:val="center"/>
              <w:rPr>
                <w:lang w:val="is-IS"/>
              </w:rPr>
            </w:pPr>
            <w:r>
              <w:rPr>
                <w:lang w:val="is-IS"/>
              </w:rPr>
              <w:t>6</w:t>
            </w:r>
          </w:p>
        </w:tc>
        <w:tc>
          <w:tcPr>
            <w:tcW w:w="360" w:type="dxa"/>
          </w:tcPr>
          <w:p w14:paraId="691EB858" w14:textId="77777777" w:rsidR="00E2617B" w:rsidRPr="002A4D73" w:rsidRDefault="00E2617B" w:rsidP="00D96E4C">
            <w:pPr>
              <w:jc w:val="center"/>
              <w:rPr>
                <w:lang w:val="is-IS"/>
              </w:rPr>
            </w:pPr>
            <w:r>
              <w:rPr>
                <w:lang w:val="is-IS"/>
              </w:rPr>
              <w:t>8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92FB48" w14:textId="77777777" w:rsidR="00E2617B" w:rsidRPr="002A4D73" w:rsidRDefault="00E2617B" w:rsidP="00D96E4C">
            <w:pPr>
              <w:jc w:val="center"/>
            </w:pPr>
            <w:r w:rsidRPr="002A4D73">
              <w:rPr>
                <w:lang w:val="is-IS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BEE7E6" w14:textId="77777777" w:rsidR="00E2617B" w:rsidRPr="002A4D73" w:rsidRDefault="00E2617B" w:rsidP="00D96E4C">
            <w:pPr>
              <w:jc w:val="center"/>
            </w:pPr>
            <w:r>
              <w:t>-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D34E3A" w14:textId="77777777" w:rsidR="00E2617B" w:rsidRPr="002A4D73" w:rsidRDefault="00E2617B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6CE196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16FB28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3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ADE1D5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E2617B" w:rsidRPr="002A4D73" w14:paraId="5283B1EC" w14:textId="77777777" w:rsidTr="00E2617B">
        <w:trPr>
          <w:trHeight w:val="205"/>
        </w:trPr>
        <w:tc>
          <w:tcPr>
            <w:tcW w:w="28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FD553E" w14:textId="77777777" w:rsidR="00E2617B" w:rsidRPr="002A4D73" w:rsidRDefault="00E2617B" w:rsidP="00D96E4C">
            <w:proofErr w:type="spellStart"/>
            <w:r w:rsidRPr="002A4D73">
              <w:rPr>
                <w:i/>
                <w:iCs/>
              </w:rPr>
              <w:t>Phaeodactylum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tricornutum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BC1B2B" w14:textId="77777777" w:rsidR="00E2617B" w:rsidRPr="002A4D73" w:rsidRDefault="00E2617B" w:rsidP="00D96E4C">
            <w:pPr>
              <w:jc w:val="center"/>
            </w:pPr>
            <w:r w:rsidRPr="002A4D73">
              <w:rPr>
                <w:lang w:val="is-IS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6B0CD3" w14:textId="77777777" w:rsidR="00E2617B" w:rsidRPr="002A4D73" w:rsidRDefault="00E2617B" w:rsidP="00D96E4C">
            <w:pPr>
              <w:jc w:val="center"/>
            </w:pPr>
            <w:r>
              <w:rPr>
                <w:lang w:val="is-IS"/>
              </w:rPr>
              <w:t>14</w:t>
            </w:r>
          </w:p>
        </w:tc>
        <w:tc>
          <w:tcPr>
            <w:tcW w:w="360" w:type="dxa"/>
          </w:tcPr>
          <w:p w14:paraId="7FD7CA13" w14:textId="77777777" w:rsidR="00E2617B" w:rsidRPr="002A4D73" w:rsidRDefault="00E2617B" w:rsidP="00D96E4C">
            <w:pPr>
              <w:jc w:val="center"/>
            </w:pPr>
            <w:r>
              <w:t>7</w:t>
            </w:r>
          </w:p>
        </w:tc>
        <w:tc>
          <w:tcPr>
            <w:tcW w:w="360" w:type="dxa"/>
          </w:tcPr>
          <w:p w14:paraId="1470296D" w14:textId="77777777" w:rsidR="00E2617B" w:rsidRPr="002A4D73" w:rsidRDefault="00E2617B" w:rsidP="00D96E4C">
            <w:pPr>
              <w:jc w:val="center"/>
            </w:pPr>
            <w:r>
              <w:t>9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F1EB14" w14:textId="77777777" w:rsidR="00E2617B" w:rsidRPr="002A4D73" w:rsidRDefault="00E2617B" w:rsidP="00D96E4C">
            <w:pPr>
              <w:jc w:val="center"/>
            </w:pPr>
            <w:r w:rsidRPr="002A4D73">
              <w:t>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D425C0" w14:textId="77777777" w:rsidR="00E2617B" w:rsidRPr="002A4D73" w:rsidRDefault="00E2617B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B8F52A" w14:textId="77777777" w:rsidR="00E2617B" w:rsidRPr="002A4D73" w:rsidRDefault="00E2617B" w:rsidP="00D96E4C">
            <w:pPr>
              <w:jc w:val="center"/>
            </w:pPr>
            <w:r>
              <w:t>-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A231DC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5FAA74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4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1ADC56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E2617B" w:rsidRPr="002A4D73" w14:paraId="7642BA51" w14:textId="77777777" w:rsidTr="00E2617B">
        <w:trPr>
          <w:trHeight w:val="178"/>
        </w:trPr>
        <w:tc>
          <w:tcPr>
            <w:tcW w:w="28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4D8D0B" w14:textId="77777777" w:rsidR="00E2617B" w:rsidRPr="002A4D73" w:rsidRDefault="00E2617B" w:rsidP="00D96E4C">
            <w:proofErr w:type="spellStart"/>
            <w:r w:rsidRPr="002A4D73">
              <w:rPr>
                <w:b/>
                <w:bCs/>
                <w:i/>
                <w:iCs/>
              </w:rPr>
              <w:t>Halamphora</w:t>
            </w:r>
            <w:proofErr w:type="spellEnd"/>
            <w:r w:rsidRPr="002A4D73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2A4D73">
              <w:rPr>
                <w:b/>
                <w:bCs/>
                <w:i/>
                <w:iCs/>
              </w:rPr>
              <w:t>coffeaeformis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289E76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53E8F0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  <w:lang w:val="is-IS"/>
              </w:rPr>
              <w:t>1</w:t>
            </w:r>
            <w:r>
              <w:rPr>
                <w:b/>
                <w:lang w:val="is-IS"/>
              </w:rPr>
              <w:t>7</w:t>
            </w:r>
          </w:p>
        </w:tc>
        <w:tc>
          <w:tcPr>
            <w:tcW w:w="360" w:type="dxa"/>
          </w:tcPr>
          <w:p w14:paraId="2A1C1163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60" w:type="dxa"/>
          </w:tcPr>
          <w:p w14:paraId="11D3C069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892D87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A43C0E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A0BEC6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C39C07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459A2D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387DE6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7</w:t>
            </w:r>
          </w:p>
        </w:tc>
      </w:tr>
      <w:tr w:rsidR="00E2617B" w:rsidRPr="002A4D73" w14:paraId="46E231C1" w14:textId="77777777" w:rsidTr="00E2617B">
        <w:trPr>
          <w:trHeight w:val="142"/>
        </w:trPr>
        <w:tc>
          <w:tcPr>
            <w:tcW w:w="2810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F2A67D" w14:textId="77777777" w:rsidR="00E2617B" w:rsidRPr="002A4D73" w:rsidRDefault="00E2617B" w:rsidP="00D96E4C">
            <w:r w:rsidRPr="002A4D73">
              <w:rPr>
                <w:b/>
                <w:bCs/>
                <w:i/>
                <w:iCs/>
              </w:rPr>
              <w:t xml:space="preserve">H. </w:t>
            </w:r>
            <w:proofErr w:type="spellStart"/>
            <w:r w:rsidRPr="002A4D73">
              <w:rPr>
                <w:b/>
                <w:bCs/>
                <w:i/>
                <w:iCs/>
              </w:rPr>
              <w:t>calidilacuna</w:t>
            </w:r>
            <w:proofErr w:type="spellEnd"/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EA0D5D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0F5751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14</w:t>
            </w:r>
          </w:p>
        </w:tc>
        <w:tc>
          <w:tcPr>
            <w:tcW w:w="360" w:type="dxa"/>
          </w:tcPr>
          <w:p w14:paraId="6495908C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60" w:type="dxa"/>
          </w:tcPr>
          <w:p w14:paraId="58D727B2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1AB387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5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66100C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825335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BEF097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20D6FA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E4140F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E2617B" w:rsidRPr="002A4D73" w14:paraId="72FB11B4" w14:textId="77777777" w:rsidTr="00E2617B">
        <w:trPr>
          <w:trHeight w:val="133"/>
        </w:trPr>
        <w:tc>
          <w:tcPr>
            <w:tcW w:w="2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9B9CB1" w14:textId="77777777" w:rsidR="00E2617B" w:rsidRPr="002A4D73" w:rsidRDefault="00E2617B" w:rsidP="00E2617B">
            <w:r w:rsidRPr="002A4D73">
              <w:rPr>
                <w:b/>
                <w:bCs/>
                <w:i/>
                <w:iCs/>
              </w:rPr>
              <w:t xml:space="preserve">H. </w:t>
            </w:r>
            <w:proofErr w:type="spellStart"/>
            <w:r>
              <w:rPr>
                <w:b/>
                <w:bCs/>
                <w:i/>
                <w:iCs/>
              </w:rPr>
              <w:t>americana</w:t>
            </w:r>
            <w:proofErr w:type="spellEnd"/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D71B80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46D83C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1</w:t>
            </w:r>
            <w:r>
              <w:rPr>
                <w:b/>
              </w:rPr>
              <w:t>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5E274BA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BA4D206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19EA7A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4509F0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9AF7D5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227055" w14:textId="77777777" w:rsidR="00E2617B" w:rsidRPr="00AA7BB7" w:rsidRDefault="00E2617B" w:rsidP="00D96E4C">
            <w:pPr>
              <w:jc w:val="center"/>
              <w:rPr>
                <w:b/>
              </w:rPr>
            </w:pPr>
            <w:r w:rsidRPr="00AA7BB7">
              <w:rPr>
                <w:b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3C516F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0CE005" w14:textId="77777777" w:rsidR="00E2617B" w:rsidRPr="00AA7BB7" w:rsidRDefault="00E2617B" w:rsidP="00D96E4C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</w:tbl>
    <w:p w14:paraId="24E32A31" w14:textId="77777777" w:rsidR="009A2D5B" w:rsidRDefault="009A2D5B" w:rsidP="009A2D5B">
      <w:pPr>
        <w:spacing w:line="480" w:lineRule="auto"/>
      </w:pPr>
    </w:p>
    <w:p w14:paraId="39D660C2" w14:textId="77777777" w:rsidR="00671D02" w:rsidRDefault="00671D02"/>
    <w:sectPr w:rsidR="00671D02" w:rsidSect="00461C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2D5B"/>
    <w:rsid w:val="00461CA4"/>
    <w:rsid w:val="00671D02"/>
    <w:rsid w:val="00682446"/>
    <w:rsid w:val="009A2D5B"/>
    <w:rsid w:val="00E2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A13032"/>
  <w14:defaultImageDpi w14:val="300"/>
  <w15:docId w15:val="{5DC62DB0-6D0F-3C4E-9D35-7A22809D7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sher</dc:creator>
  <cp:keywords/>
  <dc:description/>
  <cp:lastModifiedBy>Microsoft Office User</cp:lastModifiedBy>
  <cp:revision>3</cp:revision>
  <dcterms:created xsi:type="dcterms:W3CDTF">2019-03-08T18:46:00Z</dcterms:created>
  <dcterms:modified xsi:type="dcterms:W3CDTF">2019-05-24T19:44:00Z</dcterms:modified>
</cp:coreProperties>
</file>